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Table3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top 100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iological pathway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ich enrich in cluster 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y using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SEA</w:t>
      </w:r>
      <w:bookmarkStart w:id="0" w:name="OLE_LINK15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nalysi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tbl>
      <w:tblPr>
        <w:tblStyle w:val="5"/>
        <w:tblpPr w:leftFromText="180" w:rightFromText="180" w:vertAnchor="text" w:horzAnchor="page" w:tblpXSpec="center" w:tblpY="323"/>
        <w:tblOverlap w:val="never"/>
        <w:tblW w:w="79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964"/>
        <w:gridCol w:w="836"/>
        <w:gridCol w:w="1279"/>
        <w:gridCol w:w="1151"/>
        <w:gridCol w:w="12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5" w:hRule="atLeast"/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 p-val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 q-val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WER p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FERON_GAMMA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440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579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6835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LEUKOCYTE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939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444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429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2731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INTERFERON_GAMMA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7720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2519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2066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T_CELL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089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5527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970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845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INTERLEUKIN_4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8493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2204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3830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LEUKOCYTE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05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6038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389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7079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YPE_2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9046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3065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8297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LYMPHOCYTE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9018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185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5256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9227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TYPE_2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7552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5984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1551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IRATORY_BURST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8471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4957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5800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1595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DETECTION_OF_EXTERNAL_BIOTIC_STIMULU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347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157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7265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2112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ZINC_ION_HOMEOSTASI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785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513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5775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ONSE_TO_INTERFERON_GAMMA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218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51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83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2682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YMPHOCYTE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321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1049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4427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REGULATORY_T_CELL_DIFFERENTI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346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009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7418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B_CELL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32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8662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325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549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LEUKOCYTE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7443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7841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9501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9819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RESPIRATORY_BURST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1156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151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9815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338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083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8682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LEUKIN_4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382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861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3412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B_CELL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5193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8611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839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896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ONSE_TO_INTERFERON_BETA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182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323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099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2685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HUMORAL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7797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074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6785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INTERLEUKIN_1_BETA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2870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1930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3379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DEFENSE_RESPONSE_TO_BACTERIUM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462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299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6163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LEUKIN_10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900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1409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8802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0968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CELLULAR_RESPONSE_TO_ZINC_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7838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1369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38959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ONSE_TO_PROTOZOA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847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8630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4477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31929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LEUKOCYTE_CELL_CELL_ADHES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8412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6793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9275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160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774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049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325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8510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UMOR_NECROSIS_FACTOR_MEDIATED_SIGNALING_PATHWA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287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9790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2878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48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ADAPTIVE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0702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899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9203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6626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HUMORAL_IMMUNE_RESPONSE_MEDIATED_BY_CIRCULATING_IMMUNOGLOBULI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279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61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44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EUKOCYTE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0188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4654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1600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722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CELL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326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2377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02151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2189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B_CELL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612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1476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400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9656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LEUKIN_1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7282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9869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9035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7341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ORY_T_CELL_DIFFERENTI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8904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5867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03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5249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10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483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5679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8783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B_CELL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4103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3767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4059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58342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ANTIGEN_PROCESSING_AND_PRESENT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996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3190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733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0678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NATURAL_KILLER_CELL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6655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2771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2524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744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ONSE_TO_ZINC_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68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2518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1734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LEUKIN_1_BETA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049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946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9506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8975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DETECTION_OF_BIOTIC_STIMULU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642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6072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9863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63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NTIGEN_PROCESSING_AND_PRESENTATION_OF_EXOGENOUS_PEPTIDE_ANTIGEN_VIA_MHC_CLASS_I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9437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9799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32231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146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INNATE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951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6692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606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88589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CROTIC_CELL_DEATH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191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8552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0350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ALPHA_BETA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4579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6712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3157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8025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DEFENSE_RESPONSE_TO_GRAM_POSITIVE_BACTERIUM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758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442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6304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CUTE_INFLAMMATORY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759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21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7506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DETOXIFICATION_OF_INORGANIC_COMPOUND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9628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15719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694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0915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HELPER_1_TYPE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3378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639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8163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1695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CELL_KILLING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5393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3987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9230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9532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FERON_GAMMA_MEDIATED_SIGNALING_PATHWA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814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3622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2404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6404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LEUKOCYTE_MEDIATED_CYTOTOXIC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460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289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66991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343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669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017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9401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3773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SPONSE_TO_COPPER_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880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6589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312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0292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CELL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248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68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2494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617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B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4566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110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3212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0008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CELL_ACTIVATION_INVOLVED_IN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1073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2235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045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9610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CELL_CELL_ADHES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5331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005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4426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9548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T_CELL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202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6288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2404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6023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LYMPHOCYTE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737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5949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6016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3214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STRESS_RESPONSE_TO_METAL_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5633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5294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7609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1198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LYMPHOCYTE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161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203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090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T_HELPER_1_TYPE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8798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3315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628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8855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B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66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917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3621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8513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INTERLEUKIN_13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562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733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3728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ALPHA_BETA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239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098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4736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6208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YMPHOCYTE_COSTIMUL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145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5583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9135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3409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KILLING_OF_CELLS_OF_OTHER_ORGANISM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697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3733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2939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NECROTIC_CELL_DEATH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048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5570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4441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EUKOCYTE_MIGRATION_INVOLVED_IN_INFLAMMATORY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433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5348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234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4395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EUKOCYTE_CELL_CELL_ADHES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5109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992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4262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4856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LPHA_BETA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15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9727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7763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3369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CELLULAR_DEFENS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6692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4704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451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3477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HELPER_2_CELL_DIFFERENTI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5297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0760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2244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5080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CELL_KILLING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5049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385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64215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2308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COMPLEMENT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740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519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551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34358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NTIGEN_RECEPTOR_MEDIATED_SIGNALING_PATHWA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400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189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59918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4160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CUTE_PHAS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10953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07901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9003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7281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ADAPTIVE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914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9488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4574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5880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CD4_POSITIVE_ALPHA_BETA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4225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215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6161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5872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T_CELL_MEDIATED_IMMUN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420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9818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8992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22964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INTERLEUKIN_1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926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8789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939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12641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EUKOCYTE_CHEMOTAXI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1878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218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401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81117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TOLL_LIKE_RECEPTOR_SIGNALING_PATHWA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25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5074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612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627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4612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3026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6436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2209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INFLAMMATORY_RESPONSE_TO_ANTIGENIC_STIMULU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11157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4142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3841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8055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LEUKOCYTE_MEDIATED_CYTOTOXICIT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981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42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36073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3249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TOLL_LIKE_RECEPTOR_SIGNALING_PATHWAY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0244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283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800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16159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POSITIVE_REGULATION_OF_CYTOKINE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1365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222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728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1250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HUMORAL_IMMUNE_RESPONSE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4531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1224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45516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CELL_KILLING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262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889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24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510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INTERLEUKIN_12_PRODUC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0498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75309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27789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7163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REGULATION_OF_CD4_POSITIVE_ALPHA_BETA_T_CELL_ACTIV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326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74118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29032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76395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ACUTE_INFLAMMATORY_RESPONSE_TO_ANTIGENIC_STIMULUS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6266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4915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21162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BP_NEGATIVE_REGULATION_OF_LEUKOCYTE_PROLIFERATION</w:t>
            </w:r>
          </w:p>
        </w:tc>
        <w:tc>
          <w:tcPr>
            <w:tcW w:w="1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05145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42687</w:t>
            </w:r>
          </w:p>
        </w:tc>
        <w:tc>
          <w:tcPr>
            <w:tcW w:w="13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84867</w:t>
            </w:r>
          </w:p>
        </w:tc>
        <w:tc>
          <w:tcPr>
            <w:tcW w:w="1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34483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6C47B9"/>
    <w:rsid w:val="052D0A47"/>
    <w:rsid w:val="06FA31E8"/>
    <w:rsid w:val="0E6C47B9"/>
    <w:rsid w:val="77B6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9:47:00Z</dcterms:created>
  <dc:creator>小耳姬</dc:creator>
  <cp:lastModifiedBy>小耳姬</cp:lastModifiedBy>
  <dcterms:modified xsi:type="dcterms:W3CDTF">2022-01-25T03:1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D874746DD4C4BEBA7456351344F2776</vt:lpwstr>
  </property>
</Properties>
</file>